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422" w:rsidRPr="00287230" w:rsidRDefault="002D1422" w:rsidP="0028723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8723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p w:rsidR="00A134CC" w:rsidRPr="00A134CC" w:rsidRDefault="00A134CC">
      <w:pPr>
        <w:pStyle w:val="13"/>
        <w:tabs>
          <w:tab w:val="right" w:leader="dot" w:pos="8296"/>
        </w:tabs>
        <w:rPr>
          <w:rFonts w:ascii="Times New Roman" w:hAnsi="Times New Roman" w:cs="Times New Roman"/>
          <w:noProof/>
          <w:sz w:val="20"/>
          <w:szCs w:val="20"/>
        </w:rPr>
      </w:pPr>
      <w:r w:rsidRPr="00A134C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A134C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TOC \o "1-1" \h \z \u </w:instrText>
      </w:r>
      <w:r w:rsidRPr="00A134C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hyperlink w:anchor="_Toc179031091" w:history="1">
        <w:r w:rsidRPr="00A134CC">
          <w:rPr>
            <w:rStyle w:val="aa"/>
            <w:rFonts w:ascii="Times New Roman" w:hAnsi="Times New Roman" w:cs="Times New Roman"/>
            <w:noProof/>
            <w:sz w:val="20"/>
            <w:szCs w:val="20"/>
          </w:rPr>
          <w:t>Figure S1. Time to onset of mogamulizumab-associated AEs.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179031091 \h </w:instrTex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>2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A134CC" w:rsidRPr="00A134CC" w:rsidRDefault="00A134CC">
      <w:pPr>
        <w:pStyle w:val="13"/>
        <w:tabs>
          <w:tab w:val="right" w:leader="dot" w:pos="8296"/>
        </w:tabs>
        <w:rPr>
          <w:rFonts w:ascii="Times New Roman" w:hAnsi="Times New Roman" w:cs="Times New Roman"/>
          <w:noProof/>
          <w:sz w:val="20"/>
          <w:szCs w:val="20"/>
        </w:rPr>
      </w:pPr>
      <w:hyperlink w:anchor="_Toc179031092" w:history="1">
        <w:r w:rsidRPr="00A134CC">
          <w:rPr>
            <w:rStyle w:val="aa"/>
            <w:rFonts w:ascii="Times New Roman" w:hAnsi="Times New Roman" w:cs="Times New Roman"/>
            <w:noProof/>
            <w:sz w:val="20"/>
            <w:szCs w:val="20"/>
          </w:rPr>
          <w:t>Table S1. Two-by-two contingency table for disproportionality analyses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179031092 \h </w:instrTex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>3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A134CC" w:rsidRPr="00A134CC" w:rsidRDefault="00A134CC">
      <w:pPr>
        <w:pStyle w:val="13"/>
        <w:tabs>
          <w:tab w:val="right" w:leader="dot" w:pos="8296"/>
        </w:tabs>
        <w:rPr>
          <w:rFonts w:ascii="Times New Roman" w:hAnsi="Times New Roman" w:cs="Times New Roman"/>
          <w:noProof/>
          <w:sz w:val="20"/>
          <w:szCs w:val="20"/>
        </w:rPr>
      </w:pPr>
      <w:hyperlink w:anchor="_Toc179031093" w:history="1">
        <w:r w:rsidRPr="00A134CC">
          <w:rPr>
            <w:rStyle w:val="aa"/>
            <w:rFonts w:ascii="Times New Roman" w:hAnsi="Times New Roman" w:cs="Times New Roman"/>
            <w:noProof/>
            <w:sz w:val="20"/>
            <w:szCs w:val="20"/>
          </w:rPr>
          <w:t>Table S2. The specific formulas for the four algorithms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179031093 \h </w:instrTex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>4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A134CC" w:rsidRPr="00A134CC" w:rsidRDefault="00A134CC">
      <w:pPr>
        <w:pStyle w:val="13"/>
        <w:tabs>
          <w:tab w:val="right" w:leader="dot" w:pos="8296"/>
        </w:tabs>
        <w:rPr>
          <w:rFonts w:ascii="Times New Roman" w:hAnsi="Times New Roman" w:cs="Times New Roman"/>
          <w:noProof/>
          <w:sz w:val="20"/>
          <w:szCs w:val="20"/>
        </w:rPr>
      </w:pPr>
      <w:hyperlink w:anchor="_Toc179031094" w:history="1">
        <w:r w:rsidRPr="00A134CC">
          <w:rPr>
            <w:rStyle w:val="aa"/>
            <w:rFonts w:ascii="Times New Roman" w:hAnsi="Times New Roman" w:cs="Times New Roman"/>
            <w:noProof/>
            <w:sz w:val="20"/>
            <w:szCs w:val="20"/>
          </w:rPr>
          <w:t>Table S3. Signal strength of adverse events of Mogamulizumab ranked by ROR at the PTs level in FAERS database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ab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begin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instrText xml:space="preserve"> PAGEREF _Toc179031094 \h </w:instrTex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separate"/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t>5</w:t>
        </w:r>
        <w:r w:rsidRPr="00A134CC">
          <w:rPr>
            <w:rFonts w:ascii="Times New Roman" w:hAnsi="Times New Roman" w:cs="Times New Roman"/>
            <w:noProof/>
            <w:webHidden/>
            <w:sz w:val="20"/>
            <w:szCs w:val="20"/>
          </w:rPr>
          <w:fldChar w:fldCharType="end"/>
        </w:r>
      </w:hyperlink>
    </w:p>
    <w:p w:rsidR="00252330" w:rsidRDefault="00A134CC" w:rsidP="0028723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34C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252330" w:rsidRDefault="00252330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bookmarkStart w:id="0" w:name="_GoBack"/>
      <w:bookmarkEnd w:id="0"/>
    </w:p>
    <w:p w:rsidR="00252330" w:rsidRDefault="00252330" w:rsidP="00252330">
      <w:pPr>
        <w:pStyle w:val="1"/>
        <w:numPr>
          <w:ilvl w:val="0"/>
          <w:numId w:val="0"/>
        </w:numPr>
        <w:ind w:left="440" w:hanging="440"/>
      </w:pPr>
      <w:bookmarkStart w:id="1" w:name="_Toc179031091"/>
      <w:r w:rsidRPr="00252330">
        <w:lastRenderedPageBreak/>
        <w:t>Figure S1. Time to onset of mogamulizumab-associated AEs</w:t>
      </w:r>
      <w:r w:rsidRPr="00252330">
        <w:rPr>
          <w:rFonts w:hint="eastAsia"/>
        </w:rPr>
        <w:t>.</w:t>
      </w:r>
      <w:bookmarkEnd w:id="1"/>
      <w:r w:rsidRPr="00252330">
        <w:rPr>
          <w:rFonts w:hint="eastAsia"/>
        </w:rPr>
        <w:t xml:space="preserve"> </w:t>
      </w:r>
    </w:p>
    <w:p w:rsidR="00252330" w:rsidRPr="00252330" w:rsidRDefault="00252330" w:rsidP="0025233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52330">
        <w:rPr>
          <w:rFonts w:ascii="Times New Roman" w:hAnsi="Times New Roman" w:cs="Times New Roman"/>
          <w:sz w:val="20"/>
          <w:szCs w:val="20"/>
        </w:rPr>
        <w:t>(A) Proportions of cases based on the time to onset of mogamulizumab-associated AEs. (B) Number of cases based on the time to onset of mogamulizumab-associated AEs.</w:t>
      </w:r>
    </w:p>
    <w:p w:rsidR="00252330" w:rsidRPr="00287230" w:rsidRDefault="00252330" w:rsidP="00252330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  <w:sectPr w:rsidR="00252330" w:rsidRPr="00287230" w:rsidSect="002D142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5274310" cy="15906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2D1422" w:rsidRPr="00252330" w:rsidRDefault="002D1422" w:rsidP="00252330">
      <w:pPr>
        <w:pStyle w:val="1"/>
        <w:numPr>
          <w:ilvl w:val="0"/>
          <w:numId w:val="0"/>
        </w:numPr>
        <w:ind w:left="440" w:hanging="440"/>
      </w:pPr>
      <w:bookmarkStart w:id="2" w:name="_Toc179031092"/>
      <w:r w:rsidRPr="00252330">
        <w:lastRenderedPageBreak/>
        <w:t>Table S1</w:t>
      </w:r>
      <w:r w:rsidR="00A97697">
        <w:t>.</w:t>
      </w:r>
      <w:r w:rsidRPr="00252330">
        <w:t xml:space="preserve"> Two-by-two contingency table for disproportionality analyses</w:t>
      </w:r>
      <w:bookmarkEnd w:id="2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4508"/>
        <w:gridCol w:w="3528"/>
        <w:gridCol w:w="1490"/>
      </w:tblGrid>
      <w:tr w:rsidR="002D1422" w:rsidRPr="00287230" w:rsidTr="00287230">
        <w:trPr>
          <w:trHeight w:val="337"/>
        </w:trPr>
        <w:tc>
          <w:tcPr>
            <w:tcW w:w="1964" w:type="dxa"/>
            <w:tcBorders>
              <w:top w:val="single" w:sz="12" w:space="0" w:color="auto"/>
              <w:bottom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drug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target adverse reaction reports</w:t>
            </w:r>
          </w:p>
        </w:tc>
        <w:tc>
          <w:tcPr>
            <w:tcW w:w="3528" w:type="dxa"/>
            <w:tcBorders>
              <w:top w:val="single" w:sz="12" w:space="0" w:color="auto"/>
              <w:bottom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other adverse reaction reports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D1422" w:rsidRPr="00287230" w:rsidTr="00287230">
        <w:trPr>
          <w:trHeight w:val="307"/>
        </w:trPr>
        <w:tc>
          <w:tcPr>
            <w:tcW w:w="1964" w:type="dxa"/>
            <w:tcBorders>
              <w:top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Target drug</w:t>
            </w:r>
          </w:p>
        </w:tc>
        <w:tc>
          <w:tcPr>
            <w:tcW w:w="4508" w:type="dxa"/>
            <w:tcBorders>
              <w:top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28" w:type="dxa"/>
            <w:tcBorders>
              <w:top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0" w:type="dxa"/>
            <w:tcBorders>
              <w:top w:val="single" w:sz="6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a+b</w:t>
            </w:r>
          </w:p>
        </w:tc>
      </w:tr>
      <w:tr w:rsidR="002D1422" w:rsidRPr="00287230" w:rsidTr="00287230">
        <w:trPr>
          <w:trHeight w:val="307"/>
        </w:trPr>
        <w:tc>
          <w:tcPr>
            <w:tcW w:w="1964" w:type="dxa"/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Other drugs</w:t>
            </w:r>
          </w:p>
        </w:tc>
        <w:tc>
          <w:tcPr>
            <w:tcW w:w="4508" w:type="dxa"/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528" w:type="dxa"/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90" w:type="dxa"/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c+d</w:t>
            </w:r>
          </w:p>
        </w:tc>
      </w:tr>
      <w:tr w:rsidR="002D1422" w:rsidRPr="00287230" w:rsidTr="00287230">
        <w:trPr>
          <w:trHeight w:val="320"/>
        </w:trPr>
        <w:tc>
          <w:tcPr>
            <w:tcW w:w="1964" w:type="dxa"/>
            <w:tcBorders>
              <w:bottom w:val="single" w:sz="12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508" w:type="dxa"/>
            <w:tcBorders>
              <w:bottom w:val="single" w:sz="12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a+c</w:t>
            </w:r>
          </w:p>
        </w:tc>
        <w:tc>
          <w:tcPr>
            <w:tcW w:w="3528" w:type="dxa"/>
            <w:tcBorders>
              <w:bottom w:val="single" w:sz="12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b+d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2D1422" w:rsidRPr="00287230" w:rsidRDefault="002D1422" w:rsidP="00C87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a+b+c+d</w:t>
            </w:r>
          </w:p>
        </w:tc>
      </w:tr>
    </w:tbl>
    <w:p w:rsidR="002D1422" w:rsidRPr="00287230" w:rsidRDefault="002D1422" w:rsidP="002D1422">
      <w:pPr>
        <w:rPr>
          <w:rFonts w:ascii="Times New Roman" w:hAnsi="Times New Roman" w:cs="Times New Roman"/>
          <w:sz w:val="20"/>
          <w:szCs w:val="20"/>
        </w:rPr>
      </w:pPr>
    </w:p>
    <w:p w:rsidR="002D1422" w:rsidRPr="00287230" w:rsidRDefault="002D142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87230">
        <w:rPr>
          <w:rFonts w:ascii="Times New Roman" w:hAnsi="Times New Roman" w:cs="Times New Roman"/>
          <w:sz w:val="20"/>
          <w:szCs w:val="20"/>
        </w:rPr>
        <w:br w:type="page"/>
      </w:r>
    </w:p>
    <w:p w:rsidR="00287230" w:rsidRDefault="00287230" w:rsidP="002D1422">
      <w:pPr>
        <w:spacing w:afterLines="50" w:after="156"/>
        <w:rPr>
          <w:rFonts w:ascii="Times New Roman" w:hAnsi="Times New Roman" w:cs="Times New Roman"/>
          <w:b/>
          <w:bCs/>
          <w:sz w:val="20"/>
          <w:szCs w:val="20"/>
        </w:rPr>
        <w:sectPr w:rsidR="00287230" w:rsidSect="0028723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D1422" w:rsidRPr="00252330" w:rsidRDefault="002D1422" w:rsidP="00252330">
      <w:pPr>
        <w:pStyle w:val="1"/>
        <w:numPr>
          <w:ilvl w:val="0"/>
          <w:numId w:val="0"/>
        </w:numPr>
        <w:ind w:left="440" w:hanging="440"/>
      </w:pPr>
      <w:bookmarkStart w:id="3" w:name="_Toc179031093"/>
      <w:r w:rsidRPr="00252330">
        <w:lastRenderedPageBreak/>
        <w:t>Table S2. The specific formulas for the four algorithms</w:t>
      </w:r>
      <w:bookmarkEnd w:id="3"/>
    </w:p>
    <w:tbl>
      <w:tblPr>
        <w:tblStyle w:val="a5"/>
        <w:tblW w:w="49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4214"/>
        <w:gridCol w:w="2653"/>
      </w:tblGrid>
      <w:tr w:rsidR="002D1422" w:rsidRPr="00287230" w:rsidTr="00C8729A">
        <w:trPr>
          <w:trHeight w:val="597"/>
        </w:trPr>
        <w:tc>
          <w:tcPr>
            <w:tcW w:w="11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s</w:t>
            </w:r>
          </w:p>
        </w:tc>
        <w:tc>
          <w:tcPr>
            <w:tcW w:w="23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ation</w:t>
            </w:r>
          </w:p>
        </w:tc>
        <w:tc>
          <w:tcPr>
            <w:tcW w:w="14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 w:val="restart"/>
            <w:tcBorders>
              <w:top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ROR</w:t>
            </w:r>
          </w:p>
        </w:tc>
        <w:tc>
          <w:tcPr>
            <w:tcW w:w="2376" w:type="pct"/>
            <w:tcBorders>
              <w:top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ROR = ad/bc</w:t>
            </w:r>
          </w:p>
        </w:tc>
        <w:tc>
          <w:tcPr>
            <w:tcW w:w="1496" w:type="pct"/>
            <w:vMerge w:val="restart"/>
            <w:tcBorders>
              <w:top w:val="single" w:sz="6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 xml:space="preserve">Lower limit of 95% CI &gt;1, N≥3 </w:t>
            </w: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95%CI = e</w:t>
            </w:r>
            <w:r w:rsidRPr="002872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n(ROR)±1.96(1/a+1/b/+1/c+1/d)^0.5</w:t>
            </w:r>
          </w:p>
        </w:tc>
        <w:tc>
          <w:tcPr>
            <w:tcW w:w="1496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 w:val="restar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PRR</w:t>
            </w: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PRR = [a(c+d)]/[c(a+b)]</w:t>
            </w:r>
          </w:p>
        </w:tc>
        <w:tc>
          <w:tcPr>
            <w:tcW w:w="1496" w:type="pct"/>
            <w:vMerge w:val="restar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 xml:space="preserve">PRR≥2, </w:t>
            </w:r>
            <w:r w:rsidRPr="00287230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2872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≥4, N≥3</w:t>
            </w: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2872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= [(ad-bc)^2](a+b+c+d)/[(a+b)(c+d)(a+c)(b+d)]</w:t>
            </w:r>
          </w:p>
        </w:tc>
        <w:tc>
          <w:tcPr>
            <w:tcW w:w="1496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 w:val="restar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BCPNN</w:t>
            </w: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 xml:space="preserve">IC = </w:t>
            </w:r>
            <m:oMath>
              <m:func>
                <m:fun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m:t>log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fName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</w:rPr>
                    <m:t>a(a+b+c+d)/[(a+c)(a+b)]</m:t>
                  </m:r>
                </m:e>
              </m:func>
            </m:oMath>
          </w:p>
        </w:tc>
        <w:tc>
          <w:tcPr>
            <w:tcW w:w="1496" w:type="pct"/>
            <w:vMerge w:val="restar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IC025&gt;0</w:t>
            </w: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95%CI = E(IC) ± 2[V(IC)]^0.5</w:t>
            </w:r>
          </w:p>
        </w:tc>
        <w:tc>
          <w:tcPr>
            <w:tcW w:w="1496" w:type="pct"/>
            <w:vMerge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 w:val="restart"/>
            <w:tcBorders>
              <w:bottom w:val="single" w:sz="12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MGPS</w:t>
            </w:r>
          </w:p>
        </w:tc>
        <w:tc>
          <w:tcPr>
            <w:tcW w:w="2376" w:type="pct"/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EBGM = a(a+b+c+d)/[(a+c)(a+b)]</w:t>
            </w:r>
          </w:p>
        </w:tc>
        <w:tc>
          <w:tcPr>
            <w:tcW w:w="1496" w:type="pct"/>
            <w:vMerge w:val="restart"/>
            <w:tcBorders>
              <w:bottom w:val="single" w:sz="12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>EBGM05&gt;2</w:t>
            </w:r>
          </w:p>
        </w:tc>
      </w:tr>
      <w:tr w:rsidR="002D1422" w:rsidRPr="00287230" w:rsidTr="00C8729A">
        <w:trPr>
          <w:trHeight w:val="597"/>
        </w:trPr>
        <w:tc>
          <w:tcPr>
            <w:tcW w:w="1128" w:type="pct"/>
            <w:vMerge/>
            <w:tcBorders>
              <w:bottom w:val="single" w:sz="12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pct"/>
            <w:tcBorders>
              <w:bottom w:val="single" w:sz="12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230">
              <w:rPr>
                <w:rFonts w:ascii="Times New Roman" w:hAnsi="Times New Roman" w:cs="Times New Roman"/>
                <w:sz w:val="20"/>
                <w:szCs w:val="20"/>
              </w:rPr>
              <w:t xml:space="preserve">95%CI =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0"/>
                      <w:szCs w:val="20"/>
                    </w:rPr>
                    <m:t>ln(EBGM)±1.96(1/a+1/b/+1/c+1/d)^0.5</m:t>
                  </m:r>
                </m:sup>
              </m:sSup>
            </m:oMath>
          </w:p>
        </w:tc>
        <w:tc>
          <w:tcPr>
            <w:tcW w:w="1496" w:type="pct"/>
            <w:vMerge/>
            <w:tcBorders>
              <w:bottom w:val="single" w:sz="12" w:space="0" w:color="auto"/>
            </w:tcBorders>
            <w:vAlign w:val="center"/>
          </w:tcPr>
          <w:p w:rsidR="002D1422" w:rsidRPr="00287230" w:rsidRDefault="002D1422" w:rsidP="00C87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1422" w:rsidRPr="00287230" w:rsidRDefault="002D1422" w:rsidP="002D1422">
      <w:pPr>
        <w:rPr>
          <w:rFonts w:ascii="Times New Roman" w:hAnsi="Times New Roman" w:cs="Times New Roman"/>
          <w:sz w:val="20"/>
          <w:szCs w:val="20"/>
        </w:rPr>
      </w:pPr>
      <w:r w:rsidRPr="00287230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287230">
        <w:rPr>
          <w:rFonts w:ascii="Times New Roman" w:hAnsi="Times New Roman" w:cs="Times New Roman"/>
          <w:sz w:val="20"/>
          <w:szCs w:val="20"/>
        </w:rPr>
        <w:t xml:space="preserve"> Equation: a, number of reports containing both the target drug and the target adverse drug reaction; b, number of reports containing other adverse drug reactions of the target drug; c, number of reports containing the target adverse drug reaction of other drugs; d, number of reports containing other drugs and other adverse drug reactions. </w:t>
      </w:r>
    </w:p>
    <w:p w:rsidR="002D1422" w:rsidRPr="00287230" w:rsidRDefault="002D1422" w:rsidP="002D1422">
      <w:pPr>
        <w:rPr>
          <w:rFonts w:ascii="Times New Roman" w:hAnsi="Times New Roman" w:cs="Times New Roman"/>
          <w:sz w:val="20"/>
          <w:szCs w:val="20"/>
        </w:rPr>
      </w:pPr>
      <w:r w:rsidRPr="00287230">
        <w:rPr>
          <w:rFonts w:ascii="Times New Roman" w:hAnsi="Times New Roman" w:cs="Times New Roman"/>
          <w:sz w:val="20"/>
          <w:szCs w:val="20"/>
        </w:rPr>
        <w:t xml:space="preserve">The MGPS employs an empirical Bayesian approach, whereby a prior distribution is obtained by maximum likelihood estimates, and the prior and likelihood are subsequently combined to obtain a posterior distribution. The fifth percentile of the posterior distribution is denoted by “EBGM05” and is interpreted as the one-sided 95% confidence lower bound for the EBGM. </w:t>
      </w:r>
    </w:p>
    <w:p w:rsidR="002D1422" w:rsidRPr="00287230" w:rsidRDefault="002D1422" w:rsidP="002D1422">
      <w:pPr>
        <w:rPr>
          <w:rFonts w:ascii="Times New Roman" w:hAnsi="Times New Roman" w:cs="Times New Roman"/>
          <w:sz w:val="20"/>
          <w:szCs w:val="20"/>
        </w:rPr>
      </w:pPr>
      <w:r w:rsidRPr="0028723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287230">
        <w:rPr>
          <w:rFonts w:ascii="Times New Roman" w:hAnsi="Times New Roman" w:cs="Times New Roman"/>
          <w:sz w:val="20"/>
          <w:szCs w:val="20"/>
        </w:rPr>
        <w:t xml:space="preserve"> ROR, reporting odds ratio; 95% CI, 95% confidence interval; N, the number of reports; PRR, proportional reporting ratio; χ2, chi-squared; BCPNN, bayesian confidence propagation neural network; IC, information component; IC025, the lower 95% CI of the IC; E (IC), the IC expectations; V (IC), the variance of IC; MGPS, multi-item gamma Poisson shrinker; EBGM, empirical Bayesian geometric mean; EBGM05, the lower 95% CI of EBGM.</w:t>
      </w:r>
    </w:p>
    <w:p w:rsidR="002D1422" w:rsidRPr="00287230" w:rsidRDefault="002D1422">
      <w:pPr>
        <w:rPr>
          <w:rFonts w:ascii="Times New Roman" w:hAnsi="Times New Roman" w:cs="Times New Roman"/>
          <w:sz w:val="20"/>
          <w:szCs w:val="20"/>
        </w:rPr>
        <w:sectPr w:rsidR="002D1422" w:rsidRPr="00287230" w:rsidSect="0028723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2D1422" w:rsidRPr="00252330" w:rsidRDefault="002D1422" w:rsidP="00252330">
      <w:pPr>
        <w:pStyle w:val="1"/>
        <w:numPr>
          <w:ilvl w:val="0"/>
          <w:numId w:val="0"/>
        </w:numPr>
        <w:ind w:left="440" w:hanging="440"/>
      </w:pPr>
      <w:bookmarkStart w:id="4" w:name="_Toc179031094"/>
      <w:r w:rsidRPr="00252330">
        <w:lastRenderedPageBreak/>
        <w:t xml:space="preserve">Table S3. </w:t>
      </w:r>
      <w:r w:rsidR="00E8028F" w:rsidRPr="00252330">
        <w:t>Signal strength of adverse events of Mogamulizumab ranked by ROR at the PTs level in FAERS database</w:t>
      </w:r>
      <w:bookmarkEnd w:id="4"/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3545"/>
        <w:gridCol w:w="1417"/>
        <w:gridCol w:w="2268"/>
        <w:gridCol w:w="2551"/>
        <w:gridCol w:w="1134"/>
        <w:gridCol w:w="1134"/>
        <w:gridCol w:w="1984"/>
      </w:tblGrid>
      <w:tr w:rsidR="002D1422" w:rsidRPr="00287230" w:rsidTr="00287230">
        <w:trPr>
          <w:trHeight w:val="276"/>
        </w:trPr>
        <w:tc>
          <w:tcPr>
            <w:tcW w:w="12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F96AF6" w:rsidP="004F65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6A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ases (n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R(95% CI)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R(95% CI)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sq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(IC025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GM(EBGM05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ur flare</w:t>
            </w:r>
          </w:p>
        </w:tc>
        <w:tc>
          <w:tcPr>
            <w:tcW w:w="5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56.55(126.42, 520.63)</w:t>
            </w:r>
          </w:p>
        </w:tc>
        <w:tc>
          <w:tcPr>
            <w:tcW w:w="9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.98(126.41, 518.38)</w:t>
            </w:r>
          </w:p>
        </w:tc>
        <w:tc>
          <w:tcPr>
            <w:tcW w:w="4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2.23</w:t>
            </w:r>
          </w:p>
        </w:tc>
        <w:tc>
          <w:tcPr>
            <w:tcW w:w="4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4(6.98)</w:t>
            </w:r>
          </w:p>
        </w:tc>
        <w:tc>
          <w:tcPr>
            <w:tcW w:w="7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.98(136.0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enter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4.37(114.76, 520.3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.89(115.81, 513.64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9.9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8(6.8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.8(124.7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lbar palsy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38.36(75.22, 755.3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.16(74.93, 756.9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.5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(6.3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.48(87.4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ur invas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9.96(59.26, 431.7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79(58.81, 434.1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5.4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8(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84(67.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enterocol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4.39(55.41, 279.2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19(55.6, 277.3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.9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3(5.8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.8(61.9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iligo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1(35.58, 123.9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3(35.37, 124.0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5.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3(5.1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4(38.8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ft versus host diseas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42(36.02, 85.2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11(35.81, 84.8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6.0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7(5.1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63(38.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ft versus host disease in gastrointestinal tract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3(29.34, 102.0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8(29.15, 102.1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6(4.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12(32.1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erup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5(36.4, 64.4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82(36.34, 62.9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4.3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7(5.1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7(37.3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phylococcal skin infe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6(15.07, 146.2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2(15.05, 146.24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.8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(4.1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8(1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ft versus host disease in ski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(22.48, 90.4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(22.66, 89.3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.7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8(4.5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8(24.9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test positiv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1(15.07, 107.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7(15.11, 107.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(4.0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2(17.5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opecia areat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(17.96, 89.5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3(17.92, 89.4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.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1(4.2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8(20.3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ulom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9(14.73, 73.4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4(14.7, 73.3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.2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(3.9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7(16.6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psoriasiform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8(11.41, 81.4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4(11.42, 81.1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3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2(3.6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(13.3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usion site rea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7(10.77, 76.8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4(10.79, 76.5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4(3.5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1(12.5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chorioretin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(10.74, 76.6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7(10.76, 76.3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3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4(3.5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4(12.54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titis exfoliative generali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6(14.31, 53.0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9(14.4, 52.4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.7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(3.8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8(15.8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graft versus host disease in ski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6(9.38, 66.9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4(9.4, 66.7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9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4(3.3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4(10.9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 unstabl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(10.26, 59.4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7(10.21, 59.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.1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(3.4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8(11.7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merulonephr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3(7.28, 70.3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1(7.25, 70.47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9(3.0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4(8.7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utoimmune hepat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2(11.28, 41.8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7(11.35, 41.3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8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(3.5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(12.4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vir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6(10.11, 44.6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2(10.08, 44.6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.4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(3.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5(11.3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usion related rea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6(17.09, 25.7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3(16.79, 24.8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2.5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(4.0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7(17.1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graft versus host diseas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2(8.32, 48.2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(8.28, 48.3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9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(3.1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94(9.5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albumin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9(9.73, 39.0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5(9.79, 38.6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5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(3.3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9(10.84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eros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9(6.93, 49.3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7(6.93, 49.2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(2.9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2(8.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pen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4(11.47, 2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5(11.34, 29.0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(3.5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(12.2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progress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7(15.04, 21.4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8(14.57, 20.7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3.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(3.8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3(14.9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uric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7(6.58, 46.9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6(6.59, 46.7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2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(2.8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1(7.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infection reactiva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3(7.46, 37.0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1(7.44, 37.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7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(2.9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6(8.4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disord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3(11.84, 23.0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8(11.74, 22.8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(3.5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4(12.3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les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2(11.24, 23.6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(11.16, 23.5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.4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(3.4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6(11.8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card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9(8.67, 26.9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4(8.63, 26.9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3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3(3.1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1(9.4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megalovirus infe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9(8.92, 23.8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3(8.9, 23.7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.2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(3.1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(9.6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plaqu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9(7.68, 26.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5(7.61, 26.6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.9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(2.9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2(8.45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esophageal candidia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1(4.51, 43.5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(4.49, 43.6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(2.3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7(5.4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ema multiform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(6.23, 30.9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8(6.21, 3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5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(2.7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5(7.0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weeping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3(4.26, 41.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2(4.24, 41.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(2.31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(5.1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y partial respond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5(7.62, 21.0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1(7.58, 20.9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(2.9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8(8.2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s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5(5.67, 28.1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3(5.65, 28.2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1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(2.5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(6.44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calc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6(6.48, 23.9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4(6.52, 23.7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(2.7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1(7.1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5(3.88, 37.4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4(3.86, 37.5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9(2.1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2(4.6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haemolytic an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6(3.75, 36.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5(3.74, 36.3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(2.1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3(4.5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vens-johnson syndrom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2(6.03, 20.8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9(5.98, 20.9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(2.6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8(6.65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ss cardiomyopathy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1(4.2, 29.91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(4.2, 29.84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(2.2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8(4.9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skin erup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(4.85, 24.0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9(4.83, 24.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(2.3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7(5.5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ash erythematou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3(6.19, 14.0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(6.15, 14.0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7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(2.6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7(6.5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oventricular block complet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(2.99, 28.8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(2.98, 28.9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(1.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7(3.5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onin increa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4(3.35, 23.8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3(3.35, 23.7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(1.8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(3.9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cytoly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8(4.43, 17.7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6(4.46, 17.5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(2.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5(4.95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myopathy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4(3.92, 19.4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2(3.9, 19.4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(2.0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1(4.4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lactate dehydrogenase increa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9(3.86, 19.1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8(3.84, 19.1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(2.0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7(4.3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3(7.44, 9.7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8(7.04, 9.27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9.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(2.8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7(7.1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brile neutropen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(6.02, 11.7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3(5.97, 11.6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.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(2.5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2(6.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sthenia grav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7(3.14, 22.3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6(3.14, 22.27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(1.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5(3.6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ur lysis syndrom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3(3.46, 20.0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2(3.44, 20.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(1.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1(3.9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otic syndrom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(2.55, 24.5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(2.53, 24.6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(1.5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9(3.0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osuppress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(4.93, 12.4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(4.88, 12.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7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(2.31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(5.2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ic epidermal necroly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1(3.33, 16.5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(3.31, 16.5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(1.8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(3.7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mas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(2.19, 21.1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(2.18, 21.1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(1.3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(2.6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e thrombocytopen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9(2.19, 21.0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9(2.18, 21.1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(1.3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8(2.6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seminated intravascular coagula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4(2.53, 17.9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4(2.53, 17.9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(1.4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3(2.9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osphataem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2(2.13, 20.5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(2.12, 20.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(1.31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(2.5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adenopathy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1(3.78, 11.2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9(3.75, 11.24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(1.9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9(4.1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disord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9(2.36, 16.7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8(2.36, 16.7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(1.3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8(2.7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pected covid-1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1(2, 19.2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(1.99, 19.3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(1.2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(2.4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count decrea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3(2.86, 11.4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2(2.88, 11.3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(1.5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2(3.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phigoi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(1.83, 17.6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(1.83, 17.7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(1.0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(2.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cyst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(1.81, 17.4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(1.8, 17.4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(1.07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1(2.1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nchopulmonary aspergillo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7(1.8, 17.2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7(1.79, 17.3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(1.0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6(2.1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 macula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6(3.1, 9.6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4(3.08, 9.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(1.6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4(3.3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infe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(2.02, 14.3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(2.02, 14.3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(1.1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(2.3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ill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6(3.84, 7.4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(3.81, 7.4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.8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(1.9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(4.0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exfolia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6(3.81, 7.5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(3.81, 7.4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9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(1.9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(3.9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a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(2.33, 11.57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(2.32, 11.5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(1.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(2.65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ensitivity reac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(2.15, 12.4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(2.14, 12.4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(1.21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(2.48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sed oedem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(1.67, 16.0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(1.66, 16.14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(0.9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(2.0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(1.79, 12.7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(1.79, 12.7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(0.9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6(2.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y non-respond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(2.87, 7.4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(2.88, 7.3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0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(1.53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(3.0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 count decrea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(2.52, 7.83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(2.51, 7.8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(1.3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3(2.7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en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(1.74, 10.04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(1.73, 10.07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(0.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7(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cosal inflammation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(1.82, 9.0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(1.81, 9.0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(0.9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(2.0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matit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(2.39, 6.59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(2.38, 6.5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(1.28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(2.5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6(2.86, 4.9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(2.83, 4.8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8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(1.5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(2.96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function abnormal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(1.87, 7.5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(1.88, 7.4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(0.96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(2.09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exi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(2.95, 4.6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(2.89, 4.6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7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(1.54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(3.01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ister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(2.1, 6.5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(2.09, 6.5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(1.1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(2.3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(2.32, 5.36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(2.33, 5.3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(1.22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(2.47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increased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(1.81, 6.28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(1.8, 6.31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(0.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(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uritus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08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5(2.66, 4.22)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(2.61, 4.1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.5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(1.39)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(2.72)</w:t>
            </w:r>
          </w:p>
        </w:tc>
      </w:tr>
      <w:tr w:rsidR="002D1422" w:rsidRPr="00287230" w:rsidTr="00287230">
        <w:trPr>
          <w:trHeight w:val="276"/>
        </w:trPr>
        <w:tc>
          <w:tcPr>
            <w:tcW w:w="12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 decreased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5(2.24, 5.01)</w:t>
            </w:r>
          </w:p>
        </w:tc>
        <w:tc>
          <w:tcPr>
            <w:tcW w:w="9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(2.26, 4.94)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5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(1.17)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D1422" w:rsidRPr="00287230" w:rsidRDefault="002D1422" w:rsidP="00C872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72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(2.38)</w:t>
            </w:r>
          </w:p>
        </w:tc>
      </w:tr>
    </w:tbl>
    <w:p w:rsidR="002D1422" w:rsidRPr="00287230" w:rsidRDefault="002D1422" w:rsidP="002D1422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64619C" w:rsidRPr="00287230" w:rsidRDefault="0064619C">
      <w:pPr>
        <w:rPr>
          <w:rFonts w:ascii="Times New Roman" w:hAnsi="Times New Roman" w:cs="Times New Roman"/>
          <w:sz w:val="20"/>
          <w:szCs w:val="20"/>
        </w:rPr>
      </w:pPr>
    </w:p>
    <w:sectPr w:rsidR="0064619C" w:rsidRPr="00287230" w:rsidSect="002D14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42F" w:rsidRDefault="00C9142F" w:rsidP="00287230">
      <w:r>
        <w:separator/>
      </w:r>
    </w:p>
  </w:endnote>
  <w:endnote w:type="continuationSeparator" w:id="0">
    <w:p w:rsidR="00C9142F" w:rsidRDefault="00C9142F" w:rsidP="00287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0834957"/>
      <w:docPartObj>
        <w:docPartGallery w:val="Page Numbers (Bottom of Page)"/>
        <w:docPartUnique/>
      </w:docPartObj>
    </w:sdtPr>
    <w:sdtContent>
      <w:p w:rsidR="00A97697" w:rsidRDefault="00A9769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4CC" w:rsidRPr="00A134CC">
          <w:rPr>
            <w:noProof/>
            <w:lang w:val="zh-CN"/>
          </w:rPr>
          <w:t>8</w:t>
        </w:r>
        <w:r>
          <w:fldChar w:fldCharType="end"/>
        </w:r>
      </w:p>
    </w:sdtContent>
  </w:sdt>
  <w:p w:rsidR="00A97697" w:rsidRDefault="00A9769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42F" w:rsidRDefault="00C9142F" w:rsidP="00287230">
      <w:r>
        <w:separator/>
      </w:r>
    </w:p>
  </w:footnote>
  <w:footnote w:type="continuationSeparator" w:id="0">
    <w:p w:rsidR="00C9142F" w:rsidRDefault="00C9142F" w:rsidP="00287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C7FC3"/>
    <w:multiLevelType w:val="hybridMultilevel"/>
    <w:tmpl w:val="C078317C"/>
    <w:lvl w:ilvl="0" w:tplc="A9EC6978">
      <w:start w:val="1"/>
      <w:numFmt w:val="decimal"/>
      <w:pStyle w:val="1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22"/>
    <w:rsid w:val="00252330"/>
    <w:rsid w:val="00287230"/>
    <w:rsid w:val="002D1422"/>
    <w:rsid w:val="002D5E54"/>
    <w:rsid w:val="002F1E79"/>
    <w:rsid w:val="004B6C64"/>
    <w:rsid w:val="004F65D8"/>
    <w:rsid w:val="0064619C"/>
    <w:rsid w:val="00A134CC"/>
    <w:rsid w:val="00A739D4"/>
    <w:rsid w:val="00A97697"/>
    <w:rsid w:val="00C9142F"/>
    <w:rsid w:val="00DD4EF9"/>
    <w:rsid w:val="00E8028F"/>
    <w:rsid w:val="00F779CE"/>
    <w:rsid w:val="00F9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CB1D2"/>
  <w15:chartTrackingRefBased/>
  <w15:docId w15:val="{0DE8CF70-EC6F-4BAB-8C20-C1F4FB43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422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2D5E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E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中1"/>
    <w:basedOn w:val="10"/>
    <w:next w:val="a3"/>
    <w:link w:val="12"/>
    <w:autoRedefine/>
    <w:qFormat/>
    <w:rsid w:val="00252330"/>
    <w:pPr>
      <w:numPr>
        <w:numId w:val="1"/>
      </w:numPr>
      <w:spacing w:before="120" w:after="120" w:line="360" w:lineRule="auto"/>
      <w:jc w:val="left"/>
    </w:pPr>
    <w:rPr>
      <w:rFonts w:ascii="Times New Roman" w:eastAsia="Times New Roman" w:hAnsi="Times New Roman"/>
      <w:sz w:val="20"/>
    </w:rPr>
  </w:style>
  <w:style w:type="character" w:customStyle="1" w:styleId="12">
    <w:name w:val="中1 字符"/>
    <w:basedOn w:val="11"/>
    <w:link w:val="1"/>
    <w:rsid w:val="00252330"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11">
    <w:name w:val="标题 1 字符"/>
    <w:basedOn w:val="a0"/>
    <w:link w:val="10"/>
    <w:uiPriority w:val="9"/>
    <w:rsid w:val="002D5E54"/>
    <w:rPr>
      <w:b/>
      <w:bCs/>
      <w:kern w:val="44"/>
      <w:sz w:val="44"/>
      <w:szCs w:val="44"/>
    </w:rPr>
  </w:style>
  <w:style w:type="paragraph" w:customStyle="1" w:styleId="21">
    <w:name w:val="中2"/>
    <w:basedOn w:val="2"/>
    <w:next w:val="a3"/>
    <w:link w:val="22"/>
    <w:autoRedefine/>
    <w:qFormat/>
    <w:rsid w:val="00F779CE"/>
    <w:pPr>
      <w:spacing w:before="120" w:after="120" w:line="360" w:lineRule="auto"/>
      <w:jc w:val="left"/>
    </w:pPr>
    <w:rPr>
      <w:rFonts w:ascii="Times New Roman" w:eastAsia="宋体" w:hAnsi="Times New Roman"/>
      <w:sz w:val="24"/>
    </w:rPr>
  </w:style>
  <w:style w:type="character" w:customStyle="1" w:styleId="22">
    <w:name w:val="中2 字符"/>
    <w:basedOn w:val="20"/>
    <w:link w:val="21"/>
    <w:rsid w:val="00F779CE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D5E5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3">
    <w:name w:val="中正"/>
    <w:basedOn w:val="a"/>
    <w:link w:val="a4"/>
    <w:autoRedefine/>
    <w:qFormat/>
    <w:rsid w:val="002D5E54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4">
    <w:name w:val="中正 字符"/>
    <w:basedOn w:val="a0"/>
    <w:link w:val="a3"/>
    <w:rsid w:val="002D5E54"/>
    <w:rPr>
      <w:rFonts w:ascii="Times New Roman" w:eastAsia="宋体" w:hAnsi="Times New Roman"/>
      <w:sz w:val="24"/>
    </w:rPr>
  </w:style>
  <w:style w:type="table" w:styleId="a5">
    <w:name w:val="Table Grid"/>
    <w:basedOn w:val="a1"/>
    <w:uiPriority w:val="39"/>
    <w:rsid w:val="002D1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872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8723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87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87230"/>
    <w:rPr>
      <w:sz w:val="18"/>
      <w:szCs w:val="18"/>
    </w:rPr>
  </w:style>
  <w:style w:type="paragraph" w:styleId="13">
    <w:name w:val="toc 1"/>
    <w:basedOn w:val="a"/>
    <w:next w:val="a"/>
    <w:autoRedefine/>
    <w:uiPriority w:val="39"/>
    <w:unhideWhenUsed/>
    <w:rsid w:val="00A134CC"/>
  </w:style>
  <w:style w:type="character" w:styleId="aa">
    <w:name w:val="Hyperlink"/>
    <w:basedOn w:val="a0"/>
    <w:uiPriority w:val="99"/>
    <w:unhideWhenUsed/>
    <w:rsid w:val="00A134C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43239-7019-4B8F-B73D-986EC7F87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655</Words>
  <Characters>9435</Characters>
  <Application>Microsoft Office Word</Application>
  <DocSecurity>0</DocSecurity>
  <Lines>78</Lines>
  <Paragraphs>22</Paragraphs>
  <ScaleCrop>false</ScaleCrop>
  <Company/>
  <LinksUpToDate>false</LinksUpToDate>
  <CharactersWithSpaces>1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fu</dc:creator>
  <cp:keywords/>
  <dc:description/>
  <cp:lastModifiedBy>张根山</cp:lastModifiedBy>
  <cp:revision>11</cp:revision>
  <dcterms:created xsi:type="dcterms:W3CDTF">2024-04-16T09:57:00Z</dcterms:created>
  <dcterms:modified xsi:type="dcterms:W3CDTF">2024-10-0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ddbdf-e0c3-40ab-b52d-df2546b3af8e</vt:lpwstr>
  </property>
</Properties>
</file>